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The chest </w:t>
      </w:r>
      <w:r>
        <w:rPr>
          <w:rFonts w:hint="eastAsia" w:ascii="Times New Roman" w:hAnsi="Times New Roman" w:cs="Times New Roman"/>
        </w:rPr>
        <w:t xml:space="preserve">HRCT </w:t>
      </w:r>
      <w:r>
        <w:rPr>
          <w:rFonts w:ascii="Times New Roman" w:hAnsi="Times New Roman" w:cs="Times New Roman"/>
        </w:rPr>
        <w:t xml:space="preserve">imaging features of </w:t>
      </w:r>
      <w:r>
        <w:rPr>
          <w:rFonts w:hint="eastAsia" w:ascii="Times New Roman" w:hAnsi="Times New Roman" w:cs="Times New Roman"/>
        </w:rPr>
        <w:t>RP-</w:t>
      </w:r>
      <w:r>
        <w:rPr>
          <w:rFonts w:ascii="Times New Roman" w:hAnsi="Times New Roman" w:cs="Times New Roman"/>
        </w:rPr>
        <w:t xml:space="preserve">DPLD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tient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2"/>
        <w:tblpPr w:leftFromText="180" w:rightFromText="180" w:vertAnchor="text" w:horzAnchor="page" w:tblpX="1463" w:tblpY="82"/>
        <w:tblOverlap w:val="never"/>
        <w:tblW w:w="13599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377"/>
        <w:gridCol w:w="3550"/>
        <w:gridCol w:w="6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escription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 xml:space="preserve">s of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maging characteristics</w:t>
            </w:r>
          </w:p>
        </w:tc>
        <w:tc>
          <w:tcPr>
            <w:tcW w:w="355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isease category</w:t>
            </w:r>
          </w:p>
        </w:tc>
        <w:tc>
          <w:tcPr>
            <w:tcW w:w="672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restar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Diffuse 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dular shadow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ith variable sizes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 in both lungs, consolidation lesions, thickened interlobular septa, subpleural lines, nodular-like irregular thickening of pleural, subpleural honeycomb lesions, traction bronchiectasis, peribronchial and hilar lymphadenopathy enlargement.</w:t>
            </w: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Style w:val="5"/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Sarcoidosis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continue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Pulmonary lymphoma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continue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Metastatic malignant tumour of the lung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restar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ffuse ground-glass opacity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n both lungs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, centrilobular nodules, local grid shadow with limited traction bronchiectasis.</w:t>
            </w: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HP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continue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Infection-related 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RP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PLD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restar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udation and consolidation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 in multiple lobes of bilateral lungs, irregular nodules, thickened interlobular septa, stromal proliferation was distributed along bronchovascular bundles, pleural effusion. </w:t>
            </w: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DLI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continue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OP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continue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CTD-ILD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vMerge w:val="continue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IPAF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9377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Diffuse distribution of cyst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nterstitial hyperplasia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3550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LAM</w:t>
            </w:r>
          </w:p>
        </w:tc>
        <w:tc>
          <w:tcPr>
            <w:tcW w:w="67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HRCT, high-resolution computed tomography; RP-DPLD, rapidly progressive diffuse parenchymal lung diseases; HP, hypersensitivity pneumonitis; DLI, drug-induced lung injuries; OP, organizing pneumonia; CTD-ILD, connective tissue disease-related interstitial lung disease; IPAF, interstitial pneumonia with autoimmune features; LAM, lymphangioleiomyomatosi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ZGRjM2FmYmY3ZmZmMDdlODJlNGYwNTZmMzhlM2MifQ=="/>
  </w:docVars>
  <w:rsids>
    <w:rsidRoot w:val="00000000"/>
    <w:rsid w:val="09621596"/>
    <w:rsid w:val="0C7E0F63"/>
    <w:rsid w:val="0D347DB1"/>
    <w:rsid w:val="17E21B65"/>
    <w:rsid w:val="1BED63E8"/>
    <w:rsid w:val="237942C9"/>
    <w:rsid w:val="28814094"/>
    <w:rsid w:val="2C3D41A1"/>
    <w:rsid w:val="30F21A0F"/>
    <w:rsid w:val="37D531F4"/>
    <w:rsid w:val="3CDC4088"/>
    <w:rsid w:val="464E4C82"/>
    <w:rsid w:val="4B215B23"/>
    <w:rsid w:val="4E6F0FE8"/>
    <w:rsid w:val="50E7551B"/>
    <w:rsid w:val="529B2D83"/>
    <w:rsid w:val="54157A1B"/>
    <w:rsid w:val="54C16083"/>
    <w:rsid w:val="57410694"/>
    <w:rsid w:val="59CE5D2F"/>
    <w:rsid w:val="5ECC19E3"/>
    <w:rsid w:val="67594ADF"/>
    <w:rsid w:val="6BB3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eastAsia" w:ascii="宋体" w:hAnsi="宋体" w:eastAsia="宋体"/>
      <w:color w:val="000000"/>
      <w:sz w:val="40"/>
      <w:szCs w:val="4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1153</Characters>
  <Lines>0</Lines>
  <Paragraphs>0</Paragraphs>
  <TotalTime>0</TotalTime>
  <ScaleCrop>false</ScaleCrop>
  <LinksUpToDate>false</LinksUpToDate>
  <CharactersWithSpaces>128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08:00:00Z</dcterms:created>
  <dc:creator>Administrator</dc:creator>
  <cp:lastModifiedBy>Fleur</cp:lastModifiedBy>
  <dcterms:modified xsi:type="dcterms:W3CDTF">2023-05-25T02:3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3ECB921FAC1419F966B24FE943C8E4A</vt:lpwstr>
  </property>
</Properties>
</file>